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BF059" w14:textId="77777777" w:rsidR="00082EF8" w:rsidRPr="00EF3F1C" w:rsidRDefault="00082EF8" w:rsidP="00082EF8">
      <w:pPr>
        <w:pStyle w:val="Title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952"/>
        <w:gridCol w:w="2185"/>
      </w:tblGrid>
      <w:tr w:rsidR="00082EF8" w:rsidRPr="00082EF8" w14:paraId="6EF6242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18068F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6469A8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DA2F0A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 w14:paraId="68E546F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3D6F4D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87CC1B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521487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0E8F57D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EE0F7E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793484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8480908" w14:textId="35B8AE84" w:rsidR="00082EF8" w:rsidRPr="00082EF8" w:rsidRDefault="00390E05" w:rsidP="00E15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52C5C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 Paragraph 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 w14:paraId="457E098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C28B39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07E3FF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6696CC0" w14:textId="6AF1BFD2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52C5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troduction Paragraph 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 w14:paraId="44F20B2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F40124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809006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C6189D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4A6A887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4A3597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9AB48A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</w:t>
            </w:r>
            <w:proofErr w:type="gramStart"/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e.g.</w:t>
            </w:r>
            <w:proofErr w:type="gramEnd"/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B0FDBA8" w14:textId="12B5E06F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52C5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 line 125- 130, page 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 w14:paraId="34948B7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401D4D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54ED18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BC94CD0" w14:textId="361B0937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52C5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 page 5 line 105 - 1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 w14:paraId="4CE605AC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1B683F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1F21FC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0BA0F34" w14:textId="5C35B1DB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52C5C"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ge 7, line 157-1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1B2F2B7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F7471C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13D8E0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17F4963" w14:textId="6D85C357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52C5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, page 6, line 129-1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645423C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BA244A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B31644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0E10A47" w14:textId="0CD5B5C1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52C5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438A954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AEC746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C3ABD0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473A4EA" w14:textId="155F176A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52C5C"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ge 8, line 173-18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5AEAB83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68C95D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A5D079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DF7EA77" w14:textId="47004168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52C5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1EBB689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9A8E51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F68E95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6CD5825" w14:textId="744AED0D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52C5C" w:rsidRPr="00052C5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Methods, page 8, line </w:t>
            </w:r>
            <w:r w:rsidR="00404FA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67-1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0FB2773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6A8714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70F67E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5119CA1" w14:textId="3610E8AB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52C5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, page 9, line 185-186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5D68BA2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C93A78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78EFB9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3570BB4" w14:textId="12AAC3EA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04FA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2CAFA06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5BB3C9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B11654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</w:t>
            </w:r>
            <w:proofErr w:type="gramStart"/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e.g.</w:t>
            </w:r>
            <w:proofErr w:type="gramEnd"/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567DDA9" w14:textId="6D122AEB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D78E9"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ge 8, line 162-17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53F83ED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8AA04C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D874E2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ACEA0B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1D7539E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58F4D9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5A170E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D74307E" w14:textId="4825EA7D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8081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10, line 1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444264C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53BFF2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9B8750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46D682E" w14:textId="6F811685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8081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418B776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2203B3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98CBDE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75DB8E8" w14:textId="5AF8D72C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8081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14 line 220- page 18 line 276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6BC4844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E7032B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157365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9CD15A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30A5C23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D13851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0E683F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661CA96" w14:textId="3287A3D9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316D8">
              <w:rPr>
                <w:rFonts w:ascii="Times New Roman" w:eastAsia="Times New Roman" w:hAnsi="Times New Roman" w:cs="Times New Roman"/>
                <w:sz w:val="24"/>
                <w:szCs w:val="24"/>
              </w:rPr>
              <w:t>Page 22, line 360-368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0F0020C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219B7F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FB43B3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0510381" w14:textId="3ED1A3D2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316D8" w:rsidRPr="008316D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22, line 360-368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2859E1D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2F5BBD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8333F1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108C426" w14:textId="19FD901C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316D8" w:rsidRPr="008316D8">
              <w:rPr>
                <w:rFonts w:ascii="Times New Roman" w:eastAsia="Times New Roman" w:hAnsi="Times New Roman" w:cs="Times New Roman"/>
                <w:sz w:val="24"/>
                <w:szCs w:val="24"/>
              </w:rPr>
              <w:t>Page 22, line 360-3</w:t>
            </w:r>
            <w:r w:rsidR="008316D8">
              <w:rPr>
                <w:rFonts w:ascii="Times New Roman" w:eastAsia="Times New Roman" w:hAnsi="Times New Roman" w:cs="Times New Roman"/>
                <w:sz w:val="24"/>
                <w:szCs w:val="24"/>
              </w:rPr>
              <w:t>73.</w:t>
            </w:r>
            <w:r w:rsidR="008316D8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8316D8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8316D8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8316D8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8316D8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1B38B3A5" w14:textId="77777777" w:rsidR="00525803" w:rsidRDefault="00525803"/>
    <w:sectPr w:rsidR="00525803" w:rsidSect="00390E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E83C1" w14:textId="77777777" w:rsidR="007E4094" w:rsidRDefault="007E4094" w:rsidP="00EF3F1C">
      <w:pPr>
        <w:spacing w:after="0" w:line="240" w:lineRule="auto"/>
      </w:pPr>
      <w:r>
        <w:separator/>
      </w:r>
    </w:p>
  </w:endnote>
  <w:endnote w:type="continuationSeparator" w:id="0">
    <w:p w14:paraId="0CFF1E26" w14:textId="77777777" w:rsidR="007E4094" w:rsidRDefault="007E4094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CB0F51" w14:textId="77777777" w:rsidR="00EF3F1C" w:rsidRDefault="001B37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174DDF" w14:textId="77777777" w:rsidR="00EF3F1C" w:rsidRDefault="00EF3F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497D7" w14:textId="77777777" w:rsidR="007E4094" w:rsidRDefault="007E4094" w:rsidP="00EF3F1C">
      <w:pPr>
        <w:spacing w:after="0" w:line="240" w:lineRule="auto"/>
      </w:pPr>
      <w:r>
        <w:separator/>
      </w:r>
    </w:p>
  </w:footnote>
  <w:footnote w:type="continuationSeparator" w:id="0">
    <w:p w14:paraId="4599D5AB" w14:textId="77777777" w:rsidR="007E4094" w:rsidRDefault="007E4094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ocumentProtection w:edit="forms" w:enforcement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2EF8"/>
    <w:rsid w:val="00052C5C"/>
    <w:rsid w:val="00082EF8"/>
    <w:rsid w:val="001616D7"/>
    <w:rsid w:val="001B370D"/>
    <w:rsid w:val="00390E05"/>
    <w:rsid w:val="003D773E"/>
    <w:rsid w:val="00404FA1"/>
    <w:rsid w:val="00426787"/>
    <w:rsid w:val="00525803"/>
    <w:rsid w:val="005772A9"/>
    <w:rsid w:val="00583627"/>
    <w:rsid w:val="00703713"/>
    <w:rsid w:val="00777FB5"/>
    <w:rsid w:val="007E4094"/>
    <w:rsid w:val="008316D8"/>
    <w:rsid w:val="008C421D"/>
    <w:rsid w:val="008D78E9"/>
    <w:rsid w:val="0090119E"/>
    <w:rsid w:val="00976FEB"/>
    <w:rsid w:val="00980814"/>
    <w:rsid w:val="00B2105D"/>
    <w:rsid w:val="00E15075"/>
    <w:rsid w:val="00E6631F"/>
    <w:rsid w:val="00EF3F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C02BEC"/>
  <w15:docId w15:val="{7135CE1B-B20D-D242-8E19-32F9D6111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F1C"/>
  </w:style>
  <w:style w:type="paragraph" w:styleId="Footer">
    <w:name w:val="footer"/>
    <w:basedOn w:val="Normal"/>
    <w:link w:val="Foot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8B2676-B4FB-1649-80D2-DF73CD12E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77</Words>
  <Characters>272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Yangmyung Ma</cp:lastModifiedBy>
  <cp:revision>7</cp:revision>
  <dcterms:created xsi:type="dcterms:W3CDTF">2015-04-06T19:24:00Z</dcterms:created>
  <dcterms:modified xsi:type="dcterms:W3CDTF">2023-05-22T22:19:00Z</dcterms:modified>
</cp:coreProperties>
</file>